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61EB2" w14:textId="77777777" w:rsidR="00EC7D52" w:rsidRPr="00BC4272" w:rsidRDefault="00EC7D52" w:rsidP="00BC4272">
      <w:pPr>
        <w:pStyle w:val="Heading1"/>
        <w:spacing w:before="0" w:after="120" w:line="240" w:lineRule="auto"/>
        <w:rPr>
          <w:rFonts w:ascii="Times New Roman" w:hAnsi="Times New Roman" w:cs="Times New Roman"/>
          <w:sz w:val="20"/>
          <w:szCs w:val="20"/>
        </w:rPr>
      </w:pPr>
      <w:r w:rsidRPr="00BC4272">
        <w:rPr>
          <w:rFonts w:ascii="Times New Roman" w:hAnsi="Times New Roman" w:cs="Times New Roman"/>
          <w:sz w:val="20"/>
          <w:szCs w:val="20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1872"/>
        <w:gridCol w:w="254"/>
        <w:gridCol w:w="1872"/>
        <w:gridCol w:w="249"/>
        <w:gridCol w:w="6"/>
      </w:tblGrid>
      <w:tr w:rsidR="00710C1D" w:rsidRPr="00BC4272" w14:paraId="3AAAE52C" w14:textId="77777777" w:rsidTr="00BC4272">
        <w:trPr>
          <w:gridAfter w:val="1"/>
          <w:wAfter w:w="6" w:type="dxa"/>
        </w:trPr>
        <w:tc>
          <w:tcPr>
            <w:tcW w:w="8500" w:type="dxa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78DEC31" w14:textId="39328E34" w:rsidR="00710C1D" w:rsidRPr="00BC4272" w:rsidRDefault="006C037B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Supplementary Table 1: Descriptive statistics by SP (referral); proportions and confidence intervals</w:t>
            </w:r>
          </w:p>
        </w:tc>
      </w:tr>
      <w:tr w:rsidR="00BA47F1" w:rsidRPr="00BC4272" w14:paraId="44FE3CF8" w14:textId="77777777" w:rsidTr="00BC4272">
        <w:tc>
          <w:tcPr>
            <w:tcW w:w="4253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926ACDD" w14:textId="77777777" w:rsidR="00BA47F1" w:rsidRPr="00BC4272" w:rsidRDefault="00BA47F1" w:rsidP="00BA4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BC278FE" w14:textId="24CD79AF" w:rsidR="00BA47F1" w:rsidRPr="00BC4272" w:rsidRDefault="00BA47F1" w:rsidP="00BA4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ot referred to SP</w:t>
            </w:r>
          </w:p>
        </w:tc>
        <w:tc>
          <w:tcPr>
            <w:tcW w:w="2127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EA898E5" w14:textId="22EF2603" w:rsidR="00BA47F1" w:rsidRPr="00BC4272" w:rsidRDefault="00BA47F1" w:rsidP="00BA4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Referred to SP</w:t>
            </w:r>
          </w:p>
        </w:tc>
      </w:tr>
      <w:tr w:rsidR="00193277" w:rsidRPr="00BC4272" w14:paraId="05BBEE70" w14:textId="77777777" w:rsidTr="00BC4272">
        <w:tc>
          <w:tcPr>
            <w:tcW w:w="425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2A02E00" w14:textId="3F7D8C13" w:rsidR="00193277" w:rsidRPr="00BC4272" w:rsidRDefault="00193277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ge (years), mean (S</w:t>
            </w:r>
            <w:r w:rsidR="007865A2" w:rsidRPr="00BC427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611B203" w14:textId="5FD3EC11" w:rsidR="00193277" w:rsidRPr="00BC4272" w:rsidRDefault="00F96E22" w:rsidP="00F96E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65.3 (0.1)</w:t>
            </w:r>
          </w:p>
        </w:tc>
        <w:tc>
          <w:tcPr>
            <w:tcW w:w="2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FE6C1E1" w14:textId="77777777" w:rsidR="00193277" w:rsidRPr="00BC4272" w:rsidRDefault="00193277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2A8B5B3" w14:textId="207FBF20" w:rsidR="00193277" w:rsidRPr="00BC4272" w:rsidRDefault="00F96E22" w:rsidP="00F96E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67.1 (0.5)</w:t>
            </w:r>
          </w:p>
        </w:tc>
        <w:tc>
          <w:tcPr>
            <w:tcW w:w="25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D4F494E" w14:textId="77777777" w:rsidR="00193277" w:rsidRPr="00BC4272" w:rsidRDefault="00193277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F1BE59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BD4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7EB15B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0AC43C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B000C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ABEF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80FCE3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A02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CB2A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5 [0.44, 0.4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AE14" w14:textId="4DA0BB7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E20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4 [0.39, 0.49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BF557" w14:textId="2A43BD83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1C4E0E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018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3AE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5 [0.54, 0.5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9579" w14:textId="03CA0DCE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3B11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6 [0.51, 0.6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DB88" w14:textId="798048B0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DF9EA07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BD9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BCA63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5406DF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C726C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73A7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1E65ECB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D46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t married/cohabit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4BC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5 [0.24, 0.2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3EB04" w14:textId="49717243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AF5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3 [0.28, 0.37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D530" w14:textId="2039449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D9C0F3F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48BE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Married/cohabit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874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5 [0.74, 0.7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6C7C" w14:textId="50091CF0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D73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7 [0.63, 0.72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4BA6" w14:textId="08A7F2FD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23FB1CA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CBF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Working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FA81B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7504D0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EA730A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231D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2EDA085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8FA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t work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3B36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0 [0.58, 0.6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40E9" w14:textId="2E21988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10A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8 [0.62, 0.73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85C4" w14:textId="59E5F505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A785066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F2D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Working full/part-ti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25DC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0 [0.39, 0.4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4263" w14:textId="65F5A990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A52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2 [0.27, 0.38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DD87" w14:textId="1C76F6F8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1AEB7A9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100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Receiving benefi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C1A8F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B7D3C8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8773C9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1CC1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36FCB9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C88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BFE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6 [0.85, 0.8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F699" w14:textId="1AED530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34019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1 [0.67, 0.76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C3F1" w14:textId="1D96D93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00481AA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48C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1F8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4 [0.13, 0.1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ABEC" w14:textId="3F18944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539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9 [0.24, 0.33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1C40" w14:textId="2CFD84E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88366E7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3C5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Urban dwel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FEB7AF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7D89AE9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BBC64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3099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1AA6F69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9AB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10F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7 [0.26, 0.2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9D94" w14:textId="14E10164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212A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1 [0.16, 0.2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1F65" w14:textId="16FF20E3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451E509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E39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E68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3 [0.72, 0.74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3BE9B" w14:textId="549D69D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19E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9 [0.75, 0.84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355DE" w14:textId="35F28B5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E5F6C4C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7DB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ndex of multiple depriv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006BB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F30295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AE9F6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555F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0DFFADC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86B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IMD score 1-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CB9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0 [0.39, 0.4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05D0" w14:textId="34D761F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FE6B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1 [0.25, 0.36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A2F9" w14:textId="45D61BC5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FC2F069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799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IMD score 8-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EA52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8 [0.17, 0.1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379D" w14:textId="41F422A4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B442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9 [0.24, 0.3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3B0C" w14:textId="4DE1D1C2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DCBFE63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B6B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A6C09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737AA0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83102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FB62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1F2980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AFE59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Degr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62C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8 [0.27, 0.2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5C928" w14:textId="6B38D3B2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AFB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1 [0.16, 0.26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CC5F2" w14:textId="7E1E33C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96710C8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FAF8" w14:textId="35A0CCC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C4272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3 A level/higher 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018A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4 [0.33, 0.3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F84E" w14:textId="67B5F4BF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94C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8 [0.33, 0.43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E12A" w14:textId="4A7B22E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9DC92BB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7A55" w14:textId="552D611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C4272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BC4272">
              <w:rPr>
                <w:rFonts w:ascii="Times New Roman" w:hAnsi="Times New Roman" w:cs="Times New Roman"/>
                <w:sz w:val="20"/>
                <w:szCs w:val="20"/>
              </w:rPr>
              <w:t>GCE O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F921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8 [0.37, 0.3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3031" w14:textId="70F781E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B36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1 [0.35, 0.46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2399" w14:textId="623FC11A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4C8C6E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DADE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et non-pension wealth (tertile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DA1C5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97DF71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7D241E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F68E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D993BBC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5DE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1 - lowest wealth qui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E8D3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5 [0.33, 0.3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A211" w14:textId="42DFED38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67F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0 [0.44, 0.5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C631" w14:textId="239C50F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3BB6B08E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97C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3 - highest wealth qui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95B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2 [0.31, 0.3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55B6" w14:textId="3EDAE27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404D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7 [0.22, 0.32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01F3" w14:textId="6E2F5ED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0C4467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FFE8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psychiatric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F4F4D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E62780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A2C7A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162B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A809327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24F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405BA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2 [0.92, 0.9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7CEC" w14:textId="2A56A6B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14719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8 [0.85, 0.9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49FF" w14:textId="59459184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2F9E642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1F0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290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8 [0.07, 0.0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C0B2" w14:textId="5CEC5E2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58E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2 [0.09, 0.1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B4B9" w14:textId="72E4D8E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697C4C2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75F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epression (CESD&gt;=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D2B9F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A34013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20147E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EFA5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CB35E0F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33C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F37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2 [0.81, 0.8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450C" w14:textId="506214D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99E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9 [0.63, 0.74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03C5" w14:textId="5DC69748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C3E2634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0F7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DE11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8 [0.17, 0.1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F9BC" w14:textId="26A685D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66A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1 [0.26, 0.37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202B1" w14:textId="5D68628A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FE1AEA1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73E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rdiovascular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083F8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67A4EF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33947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4AC4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8BEAE75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2EF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1A85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5 [0.64, 0.6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10CB" w14:textId="08992A25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299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3 [0.47, 0.58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36AA1" w14:textId="76F27108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695FDAB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7DA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E7A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5 [0.33, 0.3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E0E5" w14:textId="4DE7247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6D35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7 [0.42, 0.53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770D" w14:textId="376E93B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E49AFEF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820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diabet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57338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560467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97C123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33FF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558D438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4F6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B5C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2 [0.91, 0.9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8170" w14:textId="2825ACF2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7FFA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4 [0.80, 0.88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6EF0" w14:textId="4868951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C1E22FB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127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C921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8 [0.08, 0.0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BA6C" w14:textId="6F2D1ACD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6AD5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6 [0.12, 0.20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5A18" w14:textId="306A1D30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AD80D8F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F65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lung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67248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FF0F60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1A6F9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7B2E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0231A45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EA2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FE1C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7 [0.87, 0.8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627E" w14:textId="71EE97DF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724F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4 [0.80, 0.88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282C" w14:textId="6945334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6F0E0BA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8D5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953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3 [0.12, 0.1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9C85" w14:textId="1ECC3E8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6FBC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6 [0.12, 0.20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55BD5" w14:textId="1C8762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80A52C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446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MSK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4F98A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FA0526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8700EE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B828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00AD9492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58F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743C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6 [0.65, 0.6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1BB5" w14:textId="10D9232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B689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6 [0.51, 0.6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8010" w14:textId="75268AA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4ED5DC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65B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7ADE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4 [0.32, 0.3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958C5" w14:textId="62A1E954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760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4 [0.39, 0.49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3DA9" w14:textId="7881326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96D03B4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606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nc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6354F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ABE6F4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BED1F4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9401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83C46CD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FD8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49D0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4 [0.93, 0.94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9BDB" w14:textId="0F78638E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24F4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2 [0.89, 0.9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A359" w14:textId="188FFE0E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46778B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0C8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59A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6 [0.06, 0.0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47DC" w14:textId="67120CCA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CE36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8 [0.05, 0.1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E13B" w14:textId="3A8199F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38714C50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D32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E94EA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07A9F2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38703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5A7C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ECE448B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718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1BE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0 [0.89, 0.90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DD36" w14:textId="18FB965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4E7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9 [0.85, 0.92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E9A5" w14:textId="06C3F8CE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60435CA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6E0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BABD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0 [0.10, 0.1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C756" w14:textId="272C9ED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36FC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1 [0.08, 0.15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4E6B" w14:textId="75D6C485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1CFB95E3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54D6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Frequent/chronic p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135008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5F24F3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D705F7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CCC05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CCC4A71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F689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EB25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61 [0.60, 0.6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AA35" w14:textId="4B3E0C6A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7CD6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44 [0.39, 0.49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DF75" w14:textId="266F2024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ABEF676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C112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983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39 [0.38, 0.40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7D86" w14:textId="1030D28F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6E12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56 [0.51, 0.6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9410" w14:textId="3C0A6462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432A71C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061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7B0E96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8F661EC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173DE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D9B7B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15AD475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A67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&lt;5 times a wee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7C57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7 [0.76, 0.7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0B65" w14:textId="75B9D26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E9D9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2 [0.78, 0.86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0098" w14:textId="74CA7CB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21F5F6F2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757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5+ times a wee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B598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23 [0.22, 0.24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4DC1" w14:textId="172009BF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AE2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8 [0.14, 0.22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8548" w14:textId="4322A8F2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3C9F95E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68F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Physically inac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39ED40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F4F61ED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6CAB5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63E89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7CFB4B15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5EB3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9A73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4 [0.94, 0.9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E1B3" w14:textId="23B82D79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8B82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7 [0.83, 0.91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E141" w14:textId="6BB5417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52BF8BA2" w14:textId="77777777" w:rsidTr="00BC427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67FA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CBB1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6 [0.05, 0.0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3865" w14:textId="239D4926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2E2B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13 [0.09, 0.17]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F94B" w14:textId="640C0541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4F4B1577" w14:textId="77777777" w:rsidTr="00BC4272">
        <w:tc>
          <w:tcPr>
            <w:tcW w:w="425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95CBA71" w14:textId="1A87713B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5694CCE" w14:textId="47FE7FA6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3B446D1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0D7A72" w14:textId="77777777" w:rsidR="00710C1D" w:rsidRPr="00BC4272" w:rsidRDefault="00710C1D" w:rsidP="00710C1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E1F3BEF" w14:textId="77777777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C1D" w:rsidRPr="00BC4272" w14:paraId="622D0B79" w14:textId="77777777" w:rsidTr="00BC4272">
        <w:trPr>
          <w:gridAfter w:val="1"/>
          <w:wAfter w:w="6" w:type="dxa"/>
          <w:trHeight w:val="236"/>
        </w:trPr>
        <w:tc>
          <w:tcPr>
            <w:tcW w:w="8500" w:type="dxa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E8367AD" w14:textId="7167FD8C" w:rsidR="00710C1D" w:rsidRPr="00BC4272" w:rsidRDefault="00710C1D" w:rsidP="00710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 for SP=4</w:t>
            </w:r>
            <w:r w:rsidR="00DC55AB"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95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, N for control=6,7</w:t>
            </w:r>
            <w:r w:rsidR="00D2240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8</w:t>
            </w:r>
          </w:p>
        </w:tc>
      </w:tr>
    </w:tbl>
    <w:p w14:paraId="751E0090" w14:textId="77777777" w:rsidR="00710C1D" w:rsidRPr="00BC4272" w:rsidRDefault="00710C1D" w:rsidP="00710C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088BD3" w14:textId="77777777" w:rsidR="00710C1D" w:rsidRPr="00BC4272" w:rsidRDefault="00710C1D">
      <w:pPr>
        <w:rPr>
          <w:rFonts w:ascii="Times New Roman" w:hAnsi="Times New Roman" w:cs="Times New Roman"/>
          <w:sz w:val="20"/>
          <w:szCs w:val="20"/>
        </w:rPr>
        <w:sectPr w:rsidR="00710C1D" w:rsidRPr="00BC4272" w:rsidSect="00BC4272">
          <w:pgSz w:w="12240" w:h="15840" w:code="1"/>
          <w:pgMar w:top="568" w:right="426" w:bottom="142" w:left="568" w:header="510" w:footer="720" w:gutter="0"/>
          <w:cols w:space="720"/>
          <w:docGrid w:linePitch="299"/>
        </w:sectPr>
      </w:pPr>
    </w:p>
    <w:tbl>
      <w:tblPr>
        <w:tblStyle w:val="TableGrid"/>
        <w:tblW w:w="15170" w:type="dxa"/>
        <w:tblInd w:w="-1026" w:type="dxa"/>
        <w:tblLook w:val="04A0" w:firstRow="1" w:lastRow="0" w:firstColumn="1" w:lastColumn="0" w:noHBand="0" w:noVBand="1"/>
      </w:tblPr>
      <w:tblGrid>
        <w:gridCol w:w="2552"/>
        <w:gridCol w:w="1022"/>
        <w:gridCol w:w="2095"/>
        <w:gridCol w:w="1700"/>
        <w:gridCol w:w="568"/>
        <w:gridCol w:w="1895"/>
        <w:gridCol w:w="555"/>
        <w:gridCol w:w="8"/>
        <w:gridCol w:w="1834"/>
        <w:gridCol w:w="658"/>
        <w:gridCol w:w="8"/>
        <w:gridCol w:w="1692"/>
        <w:gridCol w:w="573"/>
        <w:gridCol w:w="10"/>
      </w:tblGrid>
      <w:tr w:rsidR="00082E2A" w:rsidRPr="00BC4272" w14:paraId="7E4ABB85" w14:textId="77777777" w:rsidTr="00EC7D52">
        <w:trPr>
          <w:gridAfter w:val="1"/>
          <w:wAfter w:w="10" w:type="dxa"/>
        </w:trPr>
        <w:tc>
          <w:tcPr>
            <w:tcW w:w="15160" w:type="dxa"/>
            <w:gridSpan w:val="13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4ABB84" w14:textId="2DF02969" w:rsidR="00082E2A" w:rsidRPr="00BC4272" w:rsidRDefault="00AD7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2: Logistic Regression Model for SP (</w:t>
            </w:r>
            <w:r w:rsidRPr="00BC4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s to SP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); odds ratios and confidence intervals</w:t>
            </w:r>
          </w:p>
        </w:tc>
      </w:tr>
      <w:tr w:rsidR="00082E2A" w:rsidRPr="00BC4272" w14:paraId="7E4ABB8D" w14:textId="77777777" w:rsidTr="00EC7D52">
        <w:tc>
          <w:tcPr>
            <w:tcW w:w="255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E4ABB8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E4ABB8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E4ABB8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E4ABB89" w14:textId="77777777" w:rsidR="00082E2A" w:rsidRPr="00BC4272" w:rsidRDefault="00D2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8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E4ABB8A" w14:textId="77777777" w:rsidR="00082E2A" w:rsidRPr="00BC4272" w:rsidRDefault="00D2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0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E4ABB8B" w14:textId="77777777" w:rsidR="00082E2A" w:rsidRPr="00BC4272" w:rsidRDefault="00D2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5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E4ABB8C" w14:textId="77777777" w:rsidR="00082E2A" w:rsidRPr="00BC4272" w:rsidRDefault="00D2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E2A" w:rsidRPr="00BC4272" w14:paraId="7E4ABB97" w14:textId="77777777" w:rsidTr="00EC7D52">
        <w:trPr>
          <w:gridAfter w:val="1"/>
          <w:wAfter w:w="10" w:type="dxa"/>
        </w:trPr>
        <w:tc>
          <w:tcPr>
            <w:tcW w:w="5669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8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8F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1, 1.03]</w:t>
            </w:r>
          </w:p>
        </w:tc>
        <w:tc>
          <w:tcPr>
            <w:tcW w:w="56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1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1, 1.04]</w:t>
            </w:r>
          </w:p>
        </w:tc>
        <w:tc>
          <w:tcPr>
            <w:tcW w:w="55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3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0, 1.03]</w:t>
            </w:r>
          </w:p>
        </w:tc>
        <w:tc>
          <w:tcPr>
            <w:tcW w:w="65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0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5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0, 1.04]</w:t>
            </w:r>
          </w:p>
        </w:tc>
        <w:tc>
          <w:tcPr>
            <w:tcW w:w="57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ABB96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82E2A" w:rsidRPr="00BC4272" w14:paraId="7E4ABBA2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98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99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9A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5 [0.84, 1.3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9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9C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0 [0.81, 1.25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9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9E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8 [0.79, 1.23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9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0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9 [0.78, 1.2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A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AD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3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A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A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7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7 [0.68, 1.12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A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A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A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B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3 [0.72, 1.2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A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B8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Working status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AF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Working full/part-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B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B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2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4 [0.73, 1.4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B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B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B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6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4 [0.80, 1.6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B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C3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9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Receiving benefits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A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B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B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D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2.03 [1.53, 2.70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B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B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C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1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3 [1.12, 2.0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82E2A" w:rsidRPr="00BC4272" w14:paraId="7E4ABBCE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Urban dwelling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5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C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C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8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2 [0.89, 1.6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C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C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C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C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1 [0.88, 1.6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C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D9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CF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ndex of multiple depriva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D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MD score 1-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D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D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D3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4 [0.61, 1.14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D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D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D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D7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4 [0.62, 1.1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D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E4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4ABBD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DB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MD score 8-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D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D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DE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9 [0.99, 1.94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D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E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E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E2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2 [0.94, 1.8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E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EF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E5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E6" w14:textId="5BCB0683" w:rsidR="00082E2A" w:rsidRPr="00BC4272" w:rsidRDefault="00D1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  <w:r w:rsidR="00D22407" w:rsidRPr="00BC4272">
              <w:rPr>
                <w:rFonts w:ascii="Times New Roman" w:hAnsi="Times New Roman" w:cs="Times New Roman"/>
                <w:sz w:val="20"/>
                <w:szCs w:val="20"/>
              </w:rPr>
              <w:t>3 A level/higher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E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E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E9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6 [0.90, 1.74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E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E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E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ED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2 [0.88, 1.7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EE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BFA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4ABBF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1" w14:textId="4A34E5DB" w:rsidR="00082E2A" w:rsidRPr="00BC4272" w:rsidRDefault="00D12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  <w:r w:rsidR="00D22407" w:rsidRPr="00BC4272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GCE</w:t>
            </w:r>
            <w:r w:rsidR="00D22407" w:rsidRPr="00BC4272">
              <w:rPr>
                <w:rFonts w:ascii="Times New Roman" w:hAnsi="Times New Roman" w:cs="Times New Roman"/>
                <w:sz w:val="20"/>
                <w:szCs w:val="20"/>
              </w:rPr>
              <w:t xml:space="preserve"> o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F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F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4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0.71, 1.46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BF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BF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BF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8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7 [0.67, 1.4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BF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05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B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et non-pension wealth (tertiles)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C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 - lowest wealth quinti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BF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BFE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BFF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5 [1.13, 2.1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C0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0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3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3 [1.03, 1.99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82E2A" w:rsidRPr="00BC4272" w14:paraId="7E4ABC10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4ABC0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7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3 - highest wealth quinti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0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0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A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3 [0.94, 1.86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0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BC0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0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0E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9 [0.99, 1.9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0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1B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1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psychiatric condi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1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1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1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1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7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0 [0.85, 1.71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1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9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6 [0.81, 1.6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1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26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C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epression (CESD&gt;=3)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1D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1E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1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2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2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2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60 [1.20, 2.12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3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4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4 [1.07, 1.9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5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82E2A" w:rsidRPr="00BC4272" w14:paraId="7E4ABC31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7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rdiovascular condi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8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2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2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2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2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D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7 [0.99, 1.61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2E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2F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3 [0.96, 1.5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3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3C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diabetes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3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3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3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3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3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8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2 [1.11, 2.10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9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A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9 [1.00, 1.9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B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82E2A" w:rsidRPr="00BC4272" w14:paraId="7E4ABC47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D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lung condi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3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3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4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4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4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43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1 [0.73, 1.41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4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45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7 [0.70, 1.3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4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52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48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MSK condi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49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4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4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4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4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4E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4 [0.82, 1.33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4F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0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0 [0.78, 1.2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5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5D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3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ncer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5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5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5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5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9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8 [0.71, 1.66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5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B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7 [0.69, 1.6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5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68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5F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60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6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6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6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64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4 [0.72, 1.50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65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66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8 [0.60, 1.3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6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73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69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Frequent/chronic pai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6A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6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6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6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6E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6F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7 [1.22, 2.02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1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5 [1.12, 1.8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82E2A" w:rsidRPr="00BC4272" w14:paraId="7E4ABC7E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5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5+ times a wee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7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77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7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79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A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1 [0.62, 1.04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4ABC7B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C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2 [0.63, 1.07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7D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89" w14:textId="77777777" w:rsidTr="00EC7D52">
        <w:trPr>
          <w:gridAfter w:val="1"/>
          <w:wAfter w:w="1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7F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Physically inactiv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4ABC81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4ABC82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4ABC83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4ABC84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5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63 [1.10, 2.41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6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7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4 [0.89, 2.02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4ABC8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93" w14:textId="77777777" w:rsidTr="00EC7D52">
        <w:trPr>
          <w:gridAfter w:val="1"/>
          <w:wAfter w:w="10" w:type="dxa"/>
        </w:trPr>
        <w:tc>
          <w:tcPr>
            <w:tcW w:w="56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A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B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2 [0.01, 0.0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C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D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0, 0.0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E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8F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2 [0.01, 0.04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90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91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0, 0.03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BC92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82E2A" w:rsidRPr="00BC4272" w14:paraId="7E4ABC9D" w14:textId="77777777" w:rsidTr="00EC7D52">
        <w:trPr>
          <w:gridAfter w:val="1"/>
          <w:wAfter w:w="10" w:type="dxa"/>
        </w:trPr>
        <w:tc>
          <w:tcPr>
            <w:tcW w:w="5669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4ABC94" w14:textId="77777777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4ABC95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4ABC96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4ABC97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4ABC98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4ABC99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4ABC9A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4ABC9B" w14:textId="77777777" w:rsidR="00082E2A" w:rsidRPr="00BC4272" w:rsidRDefault="00D224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4ABC9C" w14:textId="77777777" w:rsidR="00082E2A" w:rsidRPr="00BC4272" w:rsidRDefault="00082E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E2A" w:rsidRPr="00BC4272" w14:paraId="7E4ABC9F" w14:textId="77777777" w:rsidTr="00EC7D52">
        <w:trPr>
          <w:gridAfter w:val="1"/>
          <w:wAfter w:w="10" w:type="dxa"/>
        </w:trPr>
        <w:tc>
          <w:tcPr>
            <w:tcW w:w="15160" w:type="dxa"/>
            <w:gridSpan w:val="1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E4ABC9E" w14:textId="6E662853" w:rsidR="00082E2A" w:rsidRPr="00BC4272" w:rsidRDefault="00D2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*** p&lt;.001, ** p&lt;.01, * p&lt;.05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lumn 1: adjusted for age and sex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lumn 2: adjusted for model 1 + socio-demographic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3: adjusted for model 1 + health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4: adjusted for all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Reference categories: Educational attainment - degree; wealth - mid quintile</w:t>
            </w:r>
          </w:p>
        </w:tc>
      </w:tr>
    </w:tbl>
    <w:p w14:paraId="7E4ABCA0" w14:textId="77777777" w:rsidR="00082E2A" w:rsidRPr="00BC4272" w:rsidRDefault="00082E2A">
      <w:pPr>
        <w:rPr>
          <w:rFonts w:ascii="Times New Roman" w:hAnsi="Times New Roman" w:cs="Times New Roman"/>
          <w:sz w:val="20"/>
          <w:szCs w:val="20"/>
        </w:rPr>
      </w:pPr>
    </w:p>
    <w:p w14:paraId="4020E00A" w14:textId="483FC2D6" w:rsidR="00E77040" w:rsidRPr="00BC4272" w:rsidRDefault="00E77040">
      <w:pPr>
        <w:rPr>
          <w:rFonts w:ascii="Times New Roman" w:hAnsi="Times New Roman" w:cs="Times New Roman"/>
          <w:sz w:val="20"/>
          <w:szCs w:val="20"/>
        </w:rPr>
      </w:pPr>
      <w:r w:rsidRPr="00BC427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5168" w:type="dxa"/>
        <w:tblInd w:w="-993" w:type="dxa"/>
        <w:tblLook w:val="04A0" w:firstRow="1" w:lastRow="0" w:firstColumn="1" w:lastColumn="0" w:noHBand="0" w:noVBand="1"/>
      </w:tblPr>
      <w:tblGrid>
        <w:gridCol w:w="2693"/>
        <w:gridCol w:w="1022"/>
        <w:gridCol w:w="2098"/>
        <w:gridCol w:w="1816"/>
        <w:gridCol w:w="545"/>
        <w:gridCol w:w="1677"/>
        <w:gridCol w:w="568"/>
        <w:gridCol w:w="1678"/>
        <w:gridCol w:w="705"/>
        <w:gridCol w:w="1690"/>
        <w:gridCol w:w="676"/>
      </w:tblGrid>
      <w:tr w:rsidR="00E77040" w:rsidRPr="00BC4272" w14:paraId="2F508C50" w14:textId="77777777" w:rsidTr="008B3C1E">
        <w:tc>
          <w:tcPr>
            <w:tcW w:w="15168" w:type="dxa"/>
            <w:gridSpan w:val="11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2743636" w14:textId="0C28A58B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3: </w:t>
            </w:r>
            <w:r w:rsidR="008B3C1E" w:rsidRPr="00BC4272">
              <w:rPr>
                <w:rFonts w:ascii="Times New Roman" w:hAnsi="Times New Roman" w:cs="Times New Roman"/>
                <w:sz w:val="20"/>
                <w:szCs w:val="20"/>
              </w:rPr>
              <w:t>Logistic Regression Model for SP (</w:t>
            </w:r>
            <w:r w:rsidR="008B3C1E" w:rsidRPr="00BC4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take of</w:t>
            </w:r>
            <w:r w:rsidR="008B3C1E" w:rsidRPr="00BC4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</w:t>
            </w:r>
            <w:r w:rsidR="008B3C1E" w:rsidRPr="00BC4272">
              <w:rPr>
                <w:rFonts w:ascii="Times New Roman" w:hAnsi="Times New Roman" w:cs="Times New Roman"/>
                <w:sz w:val="20"/>
                <w:szCs w:val="20"/>
              </w:rPr>
              <w:t>); odds ratios and confidence intervals</w:t>
            </w:r>
          </w:p>
        </w:tc>
      </w:tr>
      <w:tr w:rsidR="008B3C1E" w:rsidRPr="00BC4272" w14:paraId="342F0180" w14:textId="77777777" w:rsidTr="008B3C1E">
        <w:tc>
          <w:tcPr>
            <w:tcW w:w="2693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023929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2FBC315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1BD485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58E2AB8" w14:textId="77777777" w:rsidR="00E77040" w:rsidRPr="00BC4272" w:rsidRDefault="00E77040" w:rsidP="00432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45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A09B641" w14:textId="77777777" w:rsidR="00E77040" w:rsidRPr="00BC4272" w:rsidRDefault="00E77040" w:rsidP="00432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3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1A1942F" w14:textId="77777777" w:rsidR="00E77040" w:rsidRPr="00BC4272" w:rsidRDefault="00E77040" w:rsidP="00432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EBEAE3C" w14:textId="77777777" w:rsidR="00E77040" w:rsidRPr="00BC4272" w:rsidRDefault="00E77040" w:rsidP="00432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3C1E" w:rsidRPr="00BC4272" w14:paraId="3D2B48B3" w14:textId="77777777" w:rsidTr="008B3C1E">
        <w:tc>
          <w:tcPr>
            <w:tcW w:w="5813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A594CD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1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EE5969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1, 1.04]</w:t>
            </w:r>
          </w:p>
        </w:tc>
        <w:tc>
          <w:tcPr>
            <w:tcW w:w="5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8CE16E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7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52BBFF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1, 1.04]</w:t>
            </w:r>
          </w:p>
        </w:tc>
        <w:tc>
          <w:tcPr>
            <w:tcW w:w="56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202F21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7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60D3425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0, 1.03]</w:t>
            </w:r>
          </w:p>
        </w:tc>
        <w:tc>
          <w:tcPr>
            <w:tcW w:w="70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3962B3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30574B1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1.00, 1.04]</w:t>
            </w:r>
          </w:p>
        </w:tc>
        <w:tc>
          <w:tcPr>
            <w:tcW w:w="67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35A604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77040" w:rsidRPr="00BC4272" w14:paraId="358CDC51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D68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1FB7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CD97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5 [0.83, 1.32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913C6A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331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0 [0.79, 1.2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9E8B55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C436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0 [0.78, 1.27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051445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15F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9 [0.77, 1.27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2D2A19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3708D5E9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E27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132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1C3434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AF9475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F687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5 [0.65, 1.1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62860A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11993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2F16F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0C89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9 [0.68, 1.16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E6D029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0ABD26E6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3261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Working statu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8D6A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Working full/part-tim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1B0D65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81C58A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87E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5 [0.69, 1.33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E46D00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DA8729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240EBF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25CA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3 [0.74, 1.43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71BA60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0CA5E67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9FC8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Receiving benefit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A937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FE96D0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908124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2609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98 [1.47, 2.6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AA0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9A214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5FBD27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52F4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5 [1.12, 2.14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37E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7040" w:rsidRPr="00BC4272" w14:paraId="484F9D82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976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Urban dwell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C36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E3236F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7734E7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EF9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4 [0.81, 1.6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145A5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3DA1B7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15C5AA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A76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3 [0.81, 1.59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9DB2CB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4B27FA5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581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ndex of multiple depriva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8E3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MD score 1-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AE8DDF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29849C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83EE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8 [0.57, 1.0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9F9081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1B94BC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9BF17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77F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78 [0.57, 1.07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28508E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13EECEB7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D7C9F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BC74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MD score 8-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CC97BD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8A18B2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188A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9 [0.96, 2.0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96B1BC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D15A39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231D33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FB18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1 [0.90, 1.91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9CA60C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C1E" w:rsidRPr="00BC4272" w14:paraId="1F677836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0CF5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01FA" w14:textId="7BD1C422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VQ3 A level/higher e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5C387AB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9389FA3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F500" w14:textId="77777777" w:rsidR="008B3C1E" w:rsidRPr="00BC4272" w:rsidRDefault="008B3C1E" w:rsidP="008B3C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3 [0.88, 1.7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8D3D119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098C97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66354E5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BF71" w14:textId="77777777" w:rsidR="008B3C1E" w:rsidRPr="00BC4272" w:rsidRDefault="008B3C1E" w:rsidP="008B3C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0 [0.85, 1.68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3091B41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C1E" w:rsidRPr="00BC4272" w14:paraId="3AA9350C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7B8329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AA0B" w14:textId="707B030A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VQ2/GCE o leve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A7F1BEC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95F01DA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EF38" w14:textId="77777777" w:rsidR="008B3C1E" w:rsidRPr="00BC4272" w:rsidRDefault="008B3C1E" w:rsidP="008B3C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0 [0.69, 1.4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CA42E2E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8C77D9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DE9135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5BC6" w14:textId="77777777" w:rsidR="008B3C1E" w:rsidRPr="00BC4272" w:rsidRDefault="008B3C1E" w:rsidP="008B3C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6 [0.65, 1.40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64E7346" w14:textId="77777777" w:rsidR="008B3C1E" w:rsidRPr="00BC4272" w:rsidRDefault="008B3C1E" w:rsidP="008B3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E1EEAB7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E78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et non-pension wealth (tertiles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E0A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 - lowest wealth quinti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2E5627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4FFD86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F1CF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3 [0.99, 2.0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5D27ED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7590CF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54551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7E5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3 [0.92, 1.92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568BCC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633CA657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1F792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6F3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3 - highest wealth quinti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C4F6FD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E827A4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A4BB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6 [0.93, 2.0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DAE5BB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5018E1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B5DA6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9D6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3 [0.97, 2.11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8676FE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42272E63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450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psychiatric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F25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7CA7ED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E7107B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1431E1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6E5AA2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64B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3 [0.76, 1.68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D6FC23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99281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7 [0.72, 1.60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9F61F9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1065A5CA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64D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epression (CESD&gt;=3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033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72F311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87BF5D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93C7F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E6B672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6EE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5 [1.08, 1.94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53F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838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30 [0.96, 1.77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39A456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554C5A82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5E54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rdiovascular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167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F8D5B4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CF3908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6FC6DC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D0D148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9950D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3 [0.95, 1.60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37DFE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5685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0 [0.92, 1.55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7821AD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47DB507C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144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diabet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D21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CEA732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94F8A5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7BCF4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7CC9BA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52D5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62 [1.15, 2.27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691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0AD7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9 [1.05, 2.10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CD7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77040" w:rsidRPr="00BC4272" w14:paraId="301BC813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8CA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lung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845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121DFF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B9AB35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DF06E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F1937F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F8D5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2 [0.73, 1.43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2EDECE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43F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8 [0.70, 1.38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B2E08F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859D108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459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MSK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612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11A6CE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DD0182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3A97C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DCCB4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993E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3 [0.80, 1.33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56C4A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02EF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8 [0.76, 1.27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BB1356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8351D1F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175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Diagnosed cancer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532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F7AC96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48CE83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CB4FBC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62C599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69EC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8 [0.70, 1.68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7B6CBF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334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06 [0.67, 1.66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AABB46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7824AF33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2D9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DE8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808CC7D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499C36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E956B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7AFF18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1ECD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12 [0.75, 1.69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776AB7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23F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96 [0.62, 1.48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71D3FC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6F3FF614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225AC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Frequent/chronic pai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11E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3586DC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278BD5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D03AB9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0DA673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5C182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58 [1.21, 2.06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519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1FD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8 [1.12, 1.94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8EA4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7040" w:rsidRPr="00BC4272" w14:paraId="028D84C8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0489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9A5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5+ times a wee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F3A209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401665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C12DB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203B23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3DDE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3 [0.63, 1.08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CA6AB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724E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85 [0.65, 1.11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769D7E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362DE488" w14:textId="77777777" w:rsidTr="008B3C1E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8C6E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Physically inactiv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0C0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055AF5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233A33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0991A8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425AC9A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B703B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46 [0.96, 2.23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2ED4A93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934A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1.20 [0.78, 1.84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EE945F6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C1E" w:rsidRPr="00BC4272" w14:paraId="2EBE23E6" w14:textId="77777777" w:rsidTr="008B3C1E">
        <w:tc>
          <w:tcPr>
            <w:tcW w:w="5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FA0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3A2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1, 0.0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F949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1673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0, 0.03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04B5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5FCF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0, 0.03]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49AF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B556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0.01 [0.00, 0.03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7A4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B3C1E" w:rsidRPr="00BC4272" w14:paraId="46745835" w14:textId="77777777" w:rsidTr="008B3C1E">
        <w:tc>
          <w:tcPr>
            <w:tcW w:w="5813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F73F3F0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E621FAC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565C907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CDDC638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30A206B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68A8D0D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C51FFF1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0D4A0B0" w14:textId="77777777" w:rsidR="00E77040" w:rsidRPr="00BC4272" w:rsidRDefault="00E77040" w:rsidP="00432C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8253522" w14:textId="77777777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040" w:rsidRPr="00BC4272" w14:paraId="6508CD49" w14:textId="77777777" w:rsidTr="008B3C1E">
        <w:tc>
          <w:tcPr>
            <w:tcW w:w="15168" w:type="dxa"/>
            <w:gridSpan w:val="11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868BC32" w14:textId="3D76D1C8" w:rsidR="00E77040" w:rsidRPr="00BC4272" w:rsidRDefault="00E77040" w:rsidP="00432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*** p&lt;.001, ** p&lt;.01, * p&lt;.05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1: adjusted for age and sex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2: adjusted for model 1 + socio-demographic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3: adjusted for model 1 + health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Column 4: adjusted for all factors</w:t>
            </w:r>
            <w:r w:rsidRPr="00BC42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br/>
              <w:t>Reference categories: Educational attainment - degree; wealth - mid quintile</w:t>
            </w:r>
          </w:p>
        </w:tc>
      </w:tr>
    </w:tbl>
    <w:p w14:paraId="1DB864EE" w14:textId="77777777" w:rsidR="00E77040" w:rsidRPr="00BC4272" w:rsidRDefault="00E77040" w:rsidP="00E77040">
      <w:pPr>
        <w:rPr>
          <w:rFonts w:ascii="Times New Roman" w:hAnsi="Times New Roman" w:cs="Times New Roman"/>
          <w:sz w:val="20"/>
          <w:szCs w:val="20"/>
        </w:rPr>
      </w:pPr>
    </w:p>
    <w:p w14:paraId="51227876" w14:textId="77777777" w:rsidR="00E77040" w:rsidRPr="00BC4272" w:rsidRDefault="00E77040">
      <w:pPr>
        <w:rPr>
          <w:rFonts w:ascii="Times New Roman" w:hAnsi="Times New Roman" w:cs="Times New Roman"/>
          <w:sz w:val="20"/>
          <w:szCs w:val="20"/>
        </w:rPr>
      </w:pPr>
    </w:p>
    <w:sectPr w:rsidR="00E77040" w:rsidRPr="00BC4272" w:rsidSect="00D1233B">
      <w:pgSz w:w="15840" w:h="12240" w:orient="landscape" w:code="1"/>
      <w:pgMar w:top="568" w:right="1440" w:bottom="426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15324" w14:textId="77777777" w:rsidR="00710C1D" w:rsidRDefault="00710C1D" w:rsidP="00710C1D">
      <w:pPr>
        <w:spacing w:after="0" w:line="240" w:lineRule="auto"/>
      </w:pPr>
      <w:r>
        <w:separator/>
      </w:r>
    </w:p>
  </w:endnote>
  <w:endnote w:type="continuationSeparator" w:id="0">
    <w:p w14:paraId="733C035D" w14:textId="77777777" w:rsidR="00710C1D" w:rsidRDefault="00710C1D" w:rsidP="00710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284BC" w14:textId="77777777" w:rsidR="00710C1D" w:rsidRDefault="00710C1D" w:rsidP="00710C1D">
      <w:pPr>
        <w:spacing w:after="0" w:line="240" w:lineRule="auto"/>
      </w:pPr>
      <w:r>
        <w:separator/>
      </w:r>
    </w:p>
  </w:footnote>
  <w:footnote w:type="continuationSeparator" w:id="0">
    <w:p w14:paraId="3C8354F8" w14:textId="77777777" w:rsidR="00710C1D" w:rsidRDefault="00710C1D" w:rsidP="00710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A"/>
    <w:rsid w:val="00082E2A"/>
    <w:rsid w:val="001258E9"/>
    <w:rsid w:val="00193277"/>
    <w:rsid w:val="003E0DDC"/>
    <w:rsid w:val="005521DB"/>
    <w:rsid w:val="006C037B"/>
    <w:rsid w:val="00710C1D"/>
    <w:rsid w:val="007865A2"/>
    <w:rsid w:val="008069DC"/>
    <w:rsid w:val="008B3C1E"/>
    <w:rsid w:val="00AD7033"/>
    <w:rsid w:val="00BA47F1"/>
    <w:rsid w:val="00BC4272"/>
    <w:rsid w:val="00D1233B"/>
    <w:rsid w:val="00D22407"/>
    <w:rsid w:val="00DC55AB"/>
    <w:rsid w:val="00E77040"/>
    <w:rsid w:val="00EC7D52"/>
    <w:rsid w:val="00F37C27"/>
    <w:rsid w:val="00F9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BB84"/>
  <w15:docId w15:val="{0EBB08D6-0DBB-4DC8-9462-5B0122BD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89</Words>
  <Characters>6209</Characters>
  <Application>Microsoft Office Word</Application>
  <DocSecurity>0</DocSecurity>
  <Lines>51</Lines>
  <Paragraphs>14</Paragraphs>
  <ScaleCrop>false</ScaleCrop>
  <Company/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Fancourt</dc:creator>
  <cp:lastModifiedBy>Fancourt, Daisy</cp:lastModifiedBy>
  <cp:revision>17</cp:revision>
  <dcterms:created xsi:type="dcterms:W3CDTF">2024-03-26T11:51:00Z</dcterms:created>
  <dcterms:modified xsi:type="dcterms:W3CDTF">2024-03-26T12:36:00Z</dcterms:modified>
</cp:coreProperties>
</file>